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1BFCF" w14:textId="5DFC8DE4" w:rsidR="00425E23" w:rsidRDefault="00425E23">
      <w:pPr>
        <w:rPr>
          <w:noProof/>
        </w:rPr>
      </w:pPr>
    </w:p>
    <w:p w14:paraId="51E06948" w14:textId="2933D609" w:rsidR="00BE2735" w:rsidRDefault="00BE2735" w:rsidP="00051D3A"/>
    <w:p w14:paraId="1BBBC6E1" w14:textId="0DC953E6" w:rsidR="00BE2735" w:rsidRDefault="00BE2735" w:rsidP="00051D3A"/>
    <w:tbl>
      <w:tblPr>
        <w:tblW w:w="9660" w:type="dxa"/>
        <w:tblInd w:w="108" w:type="dxa"/>
        <w:tblLook w:val="04A0" w:firstRow="1" w:lastRow="0" w:firstColumn="1" w:lastColumn="0" w:noHBand="0" w:noVBand="1"/>
      </w:tblPr>
      <w:tblGrid>
        <w:gridCol w:w="1020"/>
        <w:gridCol w:w="3140"/>
        <w:gridCol w:w="5500"/>
      </w:tblGrid>
      <w:tr w:rsidR="00BE2735" w:rsidRPr="00BE2735" w14:paraId="6FAF4AF5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058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atient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A6AC7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groups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154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mortality cause</w:t>
            </w:r>
          </w:p>
        </w:tc>
      </w:tr>
      <w:tr w:rsidR="00BE2735" w:rsidRPr="00BE2735" w14:paraId="4A0E476F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8BDF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AF06" w14:textId="4E4F2386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37D3" w14:textId="63F2ABA0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s</w:t>
            </w:r>
            <w:r w:rsidR="002A3F91">
              <w:rPr>
                <w:rFonts w:ascii="Arial" w:hAnsi="Arial" w:cs="Arial"/>
              </w:rPr>
              <w:t>ep</w:t>
            </w:r>
            <w:r w:rsidRPr="00BE2735">
              <w:rPr>
                <w:rFonts w:ascii="Arial" w:hAnsi="Arial" w:cs="Arial" w:hint="eastAsia"/>
              </w:rPr>
              <w:t>sis</w:t>
            </w:r>
          </w:p>
        </w:tc>
      </w:tr>
      <w:tr w:rsidR="00BE2735" w:rsidRPr="00BE2735" w14:paraId="2BE99D99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7467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80917" w14:textId="0B426677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B5D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bad transplanta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</w:p>
        </w:tc>
      </w:tr>
      <w:tr w:rsidR="00BE2735" w:rsidRPr="00BE2735" w14:paraId="2601E58C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BBAB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54BA" w14:textId="7507821A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59F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37D77E91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E1A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0D3E9" w14:textId="5DB5DA05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E380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 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GVHD</w:t>
            </w:r>
          </w:p>
        </w:tc>
      </w:tr>
      <w:tr w:rsidR="00BE2735" w:rsidRPr="00BE2735" w14:paraId="1DCEFA14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F525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6F9BA" w14:textId="708C51EF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6FC6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multiple organ failure</w:t>
            </w:r>
          </w:p>
        </w:tc>
      </w:tr>
      <w:tr w:rsidR="00BE2735" w:rsidRPr="00BE2735" w14:paraId="6EC4B59D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9D3F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93469" w14:textId="1B41F856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4E4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</w:p>
        </w:tc>
      </w:tr>
      <w:tr w:rsidR="00BE2735" w:rsidRPr="00BE2735" w14:paraId="56164EF0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398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4B742" w14:textId="6436A805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1B1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4FAD48C9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3F61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F3F2E" w14:textId="58593230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CAD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33F1C0BA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271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DFEDD" w14:textId="73DC34F7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1A8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sepsis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 xml:space="preserve"> GVHD</w:t>
            </w:r>
          </w:p>
        </w:tc>
      </w:tr>
      <w:tr w:rsidR="00BE2735" w:rsidRPr="00BE2735" w14:paraId="3011D412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B79EF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1A1EA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D4A8D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 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</w:p>
        </w:tc>
      </w:tr>
      <w:tr w:rsidR="00BE2735" w:rsidRPr="00BE2735" w14:paraId="1D76447C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9001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4B8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57495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sepsis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 xml:space="preserve"> liver failure</w:t>
            </w:r>
          </w:p>
        </w:tc>
      </w:tr>
      <w:tr w:rsidR="00BE2735" w:rsidRPr="00BE2735" w14:paraId="1AD093C0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E000B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8C4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630F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 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</w:p>
        </w:tc>
      </w:tr>
      <w:tr w:rsidR="00BE2735" w:rsidRPr="00BE2735" w14:paraId="3083FDC9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EC70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B6DA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AD89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</w:p>
        </w:tc>
      </w:tr>
      <w:tr w:rsidR="00BE2735" w:rsidRPr="00BE2735" w14:paraId="06EF92A2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D53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EBC7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06717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49637073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09F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F727D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FCA0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GVHD</w:t>
            </w:r>
          </w:p>
        </w:tc>
      </w:tr>
      <w:tr w:rsidR="00BE2735" w:rsidRPr="00BE2735" w14:paraId="5AAB1D87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BBF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40C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000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GVHD</w:t>
            </w:r>
          </w:p>
        </w:tc>
      </w:tr>
      <w:tr w:rsidR="00BE2735" w:rsidRPr="00BE2735" w14:paraId="2439E229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B01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395A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CE0D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</w:p>
        </w:tc>
      </w:tr>
      <w:tr w:rsidR="00BE2735" w:rsidRPr="00BE2735" w14:paraId="6F75462A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5FAC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1E9B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503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sepsis</w:t>
            </w:r>
          </w:p>
        </w:tc>
      </w:tr>
      <w:tr w:rsidR="00BE2735" w:rsidRPr="00BE2735" w14:paraId="3FFA7CFB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A097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608D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6D4B1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6AC3E736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96FFF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2FB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4CA5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multiple organ failure</w:t>
            </w:r>
          </w:p>
        </w:tc>
      </w:tr>
      <w:tr w:rsidR="00BE2735" w:rsidRPr="00BE2735" w14:paraId="5869346E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A00D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0475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0C9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</w:p>
        </w:tc>
      </w:tr>
      <w:tr w:rsidR="00BE2735" w:rsidRPr="00BE2735" w14:paraId="3F89A6A2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3A8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BFDDA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6AB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liver failure</w:t>
            </w:r>
          </w:p>
        </w:tc>
      </w:tr>
      <w:tr w:rsidR="00BE2735" w:rsidRPr="00BE2735" w14:paraId="3CF8EF74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63C1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A0DA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4BED0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3B43423A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105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428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710F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bone marrow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 xml:space="preserve"> epilepsy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 xml:space="preserve"> coma</w:t>
            </w:r>
          </w:p>
        </w:tc>
      </w:tr>
      <w:tr w:rsidR="00BE2735" w:rsidRPr="00BE2735" w14:paraId="5F5EDCFB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8B21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459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41B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4B240C23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0638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CDF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9FD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</w:p>
        </w:tc>
      </w:tr>
      <w:tr w:rsidR="00BE2735" w:rsidRPr="00BE2735" w14:paraId="2E84E15C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2742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FDDE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0D4E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multiple organ failure</w:t>
            </w:r>
          </w:p>
        </w:tc>
      </w:tr>
      <w:tr w:rsidR="00BE2735" w:rsidRPr="00BE2735" w14:paraId="0D7D2E71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663C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D5E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20957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GVHD</w:t>
            </w:r>
          </w:p>
        </w:tc>
      </w:tr>
      <w:tr w:rsidR="00BE2735" w:rsidRPr="00BE2735" w14:paraId="084B7F4B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B64B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48FA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7260D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7E8B33F1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F070F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3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A7BB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5B69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54868E82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4AA60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3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E83C" w14:textId="400DC273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BE2735">
              <w:rPr>
                <w:rFonts w:ascii="Arial" w:hAnsi="Arial" w:cs="Arial" w:hint="eastAsia"/>
              </w:rPr>
              <w:t>o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22AF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4E8868B8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F02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3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B340D" w14:textId="1CD2D699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BE2735">
              <w:rPr>
                <w:rFonts w:ascii="Arial" w:hAnsi="Arial" w:cs="Arial" w:hint="eastAsia"/>
              </w:rPr>
              <w:t>o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8CAC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</w:p>
        </w:tc>
      </w:tr>
      <w:tr w:rsidR="00BE2735" w:rsidRPr="00BE2735" w14:paraId="4DF0A3A5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643AB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3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ED561" w14:textId="38BE6276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BE2735">
              <w:rPr>
                <w:rFonts w:ascii="Arial" w:hAnsi="Arial" w:cs="Arial" w:hint="eastAsia"/>
              </w:rPr>
              <w:t>o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CD76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spiratory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serious myocarditis</w:t>
            </w:r>
          </w:p>
        </w:tc>
      </w:tr>
    </w:tbl>
    <w:p w14:paraId="015A3AC9" w14:textId="77777777" w:rsidR="00CE4F37" w:rsidRDefault="00CE4F37" w:rsidP="00CE4F37">
      <w:pPr>
        <w:rPr>
          <w:rFonts w:ascii="Calibri" w:hAnsi="Calibri"/>
          <w:b/>
        </w:rPr>
      </w:pPr>
    </w:p>
    <w:p w14:paraId="7FA44DD5" w14:textId="7D8DDC1A" w:rsidR="00BE2735" w:rsidRDefault="00993594" w:rsidP="00CE4F37">
      <w:pPr>
        <w:rPr>
          <w:rFonts w:ascii="Calibri" w:hAnsi="Calibri"/>
          <w:b/>
          <w:bCs/>
        </w:rPr>
      </w:pPr>
      <w:r>
        <w:rPr>
          <w:rFonts w:ascii="Calibri" w:hAnsi="Calibri"/>
          <w:b/>
        </w:rPr>
        <w:t>Supplementary table S2.</w:t>
      </w:r>
      <w:r>
        <w:rPr>
          <w:rFonts w:hint="eastAsia"/>
        </w:rPr>
        <w:t xml:space="preserve"> </w:t>
      </w:r>
      <w:r>
        <w:rPr>
          <w:rFonts w:ascii="Calibri" w:hAnsi="Calibri"/>
          <w:b/>
        </w:rPr>
        <w:t>C</w:t>
      </w:r>
      <w:r>
        <w:rPr>
          <w:rFonts w:ascii="Calibri" w:hAnsi="Calibri"/>
          <w:b/>
          <w:bCs/>
        </w:rPr>
        <w:t>auses of mortality</w:t>
      </w:r>
    </w:p>
    <w:p w14:paraId="4641BC4B" w14:textId="3AA7D313" w:rsidR="00CE4F37" w:rsidRDefault="00CE4F37" w:rsidP="00CE4F37">
      <w:pPr>
        <w:rPr>
          <w:rFonts w:ascii="Arial" w:hAnsi="Arial" w:cs="Arial"/>
        </w:rPr>
      </w:pPr>
      <w:r w:rsidRPr="00A4011D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</w:t>
      </w:r>
      <w:r w:rsidRPr="00A4011D">
        <w:rPr>
          <w:rFonts w:ascii="Arial" w:hAnsi="Arial" w:cs="Arial"/>
        </w:rPr>
        <w:t>CMV, Cytomegalovirus</w:t>
      </w:r>
      <w:r>
        <w:rPr>
          <w:rFonts w:ascii="Arial" w:hAnsi="Arial" w:cs="Arial"/>
        </w:rPr>
        <w:t>; GVHD,</w:t>
      </w:r>
      <w:r w:rsidRPr="00CE4F37">
        <w:t xml:space="preserve"> </w:t>
      </w:r>
      <w:r w:rsidRPr="00CE4F37">
        <w:rPr>
          <w:rFonts w:ascii="Arial" w:hAnsi="Arial" w:cs="Arial"/>
        </w:rPr>
        <w:t>graft-versus-host-disease</w:t>
      </w:r>
    </w:p>
    <w:p w14:paraId="42F2DFA5" w14:textId="7A7A9115" w:rsidR="00C1680E" w:rsidRDefault="00C1680E" w:rsidP="00CE4F37">
      <w:pPr>
        <w:rPr>
          <w:rFonts w:ascii="Arial" w:hAnsi="Arial" w:cs="Arial"/>
        </w:rPr>
      </w:pPr>
    </w:p>
    <w:p w14:paraId="0E414B5F" w14:textId="2A7D9AA8" w:rsidR="00C1680E" w:rsidRPr="007F70D2" w:rsidRDefault="00C1680E" w:rsidP="00C1680E">
      <w:pPr>
        <w:rPr>
          <w:rFonts w:ascii="Arial" w:hAnsi="Arial" w:cs="Arial"/>
        </w:rPr>
      </w:pPr>
    </w:p>
    <w:sectPr w:rsidR="00C1680E" w:rsidRPr="007F70D2" w:rsidSect="00380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0A29C" w14:textId="77777777" w:rsidR="009F4ED0" w:rsidRDefault="009F4ED0" w:rsidP="00051D3A">
      <w:r>
        <w:separator/>
      </w:r>
    </w:p>
  </w:endnote>
  <w:endnote w:type="continuationSeparator" w:id="0">
    <w:p w14:paraId="5451E3C0" w14:textId="77777777" w:rsidR="009F4ED0" w:rsidRDefault="009F4ED0" w:rsidP="00051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340E2" w14:textId="77777777" w:rsidR="009F4ED0" w:rsidRDefault="009F4ED0" w:rsidP="00051D3A">
      <w:r>
        <w:separator/>
      </w:r>
    </w:p>
  </w:footnote>
  <w:footnote w:type="continuationSeparator" w:id="0">
    <w:p w14:paraId="2DA82591" w14:textId="77777777" w:rsidR="009F4ED0" w:rsidRDefault="009F4ED0" w:rsidP="00051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70428"/>
    <w:rsid w:val="00021883"/>
    <w:rsid w:val="000469A3"/>
    <w:rsid w:val="00051D3A"/>
    <w:rsid w:val="00082D10"/>
    <w:rsid w:val="000963E1"/>
    <w:rsid w:val="001C2785"/>
    <w:rsid w:val="001F3ACB"/>
    <w:rsid w:val="00204D9F"/>
    <w:rsid w:val="00216690"/>
    <w:rsid w:val="0022285D"/>
    <w:rsid w:val="00224D5A"/>
    <w:rsid w:val="002923E0"/>
    <w:rsid w:val="002A3F91"/>
    <w:rsid w:val="002B016F"/>
    <w:rsid w:val="002B2BFB"/>
    <w:rsid w:val="002C5583"/>
    <w:rsid w:val="002F5131"/>
    <w:rsid w:val="0032751F"/>
    <w:rsid w:val="00380B67"/>
    <w:rsid w:val="003E1EF4"/>
    <w:rsid w:val="00425E23"/>
    <w:rsid w:val="0043218B"/>
    <w:rsid w:val="004716E4"/>
    <w:rsid w:val="0048631A"/>
    <w:rsid w:val="004B169F"/>
    <w:rsid w:val="004C0F49"/>
    <w:rsid w:val="005011FA"/>
    <w:rsid w:val="00506763"/>
    <w:rsid w:val="00536413"/>
    <w:rsid w:val="00537A0D"/>
    <w:rsid w:val="00567621"/>
    <w:rsid w:val="00642AA5"/>
    <w:rsid w:val="00683D6B"/>
    <w:rsid w:val="006A4B80"/>
    <w:rsid w:val="006B4B0B"/>
    <w:rsid w:val="006D03A3"/>
    <w:rsid w:val="006F2B2E"/>
    <w:rsid w:val="007340E8"/>
    <w:rsid w:val="007448FB"/>
    <w:rsid w:val="00754011"/>
    <w:rsid w:val="00763EE8"/>
    <w:rsid w:val="0077765F"/>
    <w:rsid w:val="00791EAA"/>
    <w:rsid w:val="007B53C1"/>
    <w:rsid w:val="007B5F1D"/>
    <w:rsid w:val="007C766F"/>
    <w:rsid w:val="007F4CBC"/>
    <w:rsid w:val="007F70D2"/>
    <w:rsid w:val="0080596A"/>
    <w:rsid w:val="00821F9D"/>
    <w:rsid w:val="00836645"/>
    <w:rsid w:val="00836A42"/>
    <w:rsid w:val="00842770"/>
    <w:rsid w:val="00861F39"/>
    <w:rsid w:val="008B5C9A"/>
    <w:rsid w:val="008F5DA5"/>
    <w:rsid w:val="00931777"/>
    <w:rsid w:val="00982B1C"/>
    <w:rsid w:val="00993594"/>
    <w:rsid w:val="009C69C0"/>
    <w:rsid w:val="009C70F1"/>
    <w:rsid w:val="009F4ED0"/>
    <w:rsid w:val="00AF55A5"/>
    <w:rsid w:val="00B33E2A"/>
    <w:rsid w:val="00B5156D"/>
    <w:rsid w:val="00B92647"/>
    <w:rsid w:val="00BE2735"/>
    <w:rsid w:val="00BE3B4B"/>
    <w:rsid w:val="00C07214"/>
    <w:rsid w:val="00C1680E"/>
    <w:rsid w:val="00CE4F37"/>
    <w:rsid w:val="00CF7C0E"/>
    <w:rsid w:val="00D674BC"/>
    <w:rsid w:val="00DC6D66"/>
    <w:rsid w:val="00E13D09"/>
    <w:rsid w:val="00E70428"/>
    <w:rsid w:val="00E71BE4"/>
    <w:rsid w:val="00EB49C4"/>
    <w:rsid w:val="00ED69E2"/>
    <w:rsid w:val="00F3464B"/>
    <w:rsid w:val="00F52241"/>
    <w:rsid w:val="00F95B0A"/>
    <w:rsid w:val="00FB5155"/>
    <w:rsid w:val="00FE1150"/>
    <w:rsid w:val="00FE7C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596F3"/>
  <w15:chartTrackingRefBased/>
  <w15:docId w15:val="{FFC59E60-0F48-4AB3-BE09-74E9C8F16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B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1D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1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1D3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1680E"/>
    <w:pPr>
      <w:ind w:firstLineChars="200" w:firstLine="420"/>
    </w:pPr>
  </w:style>
  <w:style w:type="table" w:styleId="TableGrid">
    <w:name w:val="Table Grid"/>
    <w:basedOn w:val="TableNormal"/>
    <w:uiPriority w:val="39"/>
    <w:unhideWhenUsed/>
    <w:rsid w:val="00C16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10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Tino Aquino</cp:lastModifiedBy>
  <cp:revision>29</cp:revision>
  <dcterms:created xsi:type="dcterms:W3CDTF">2021-12-21T02:52:00Z</dcterms:created>
  <dcterms:modified xsi:type="dcterms:W3CDTF">2026-03-17T09:05:00Z</dcterms:modified>
</cp:coreProperties>
</file>